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03A" w:rsidRPr="003169C8" w:rsidRDefault="003169C8" w:rsidP="00F6224C">
      <w:pPr>
        <w:spacing w:line="280" w:lineRule="exact"/>
        <w:ind w:left="-993" w:right="-710"/>
        <w:jc w:val="both"/>
        <w:rPr>
          <w:rFonts w:ascii="Arial" w:hAnsi="Arial" w:cs="Arial"/>
          <w:bCs/>
          <w:i/>
          <w:iCs/>
          <w:color w:val="000000" w:themeColor="text1"/>
          <w:lang w:val="en-US"/>
        </w:rPr>
      </w:pPr>
      <w:r>
        <w:rPr>
          <w:rFonts w:ascii="Arial" w:hAnsi="Arial" w:cs="Arial"/>
          <w:b/>
          <w:bCs/>
          <w:iCs/>
          <w:color w:val="000000"/>
          <w:sz w:val="20"/>
          <w:lang w:val="en-US"/>
        </w:rPr>
        <w:t xml:space="preserve">Table </w:t>
      </w:r>
      <w:r w:rsidR="00210E25">
        <w:rPr>
          <w:rFonts w:ascii="Arial" w:hAnsi="Arial" w:cs="Arial"/>
          <w:b/>
          <w:bCs/>
          <w:iCs/>
          <w:color w:val="000000"/>
          <w:sz w:val="20"/>
          <w:lang w:val="en-US"/>
        </w:rPr>
        <w:t>S</w:t>
      </w:r>
      <w:r>
        <w:rPr>
          <w:rFonts w:ascii="Arial" w:hAnsi="Arial" w:cs="Arial"/>
          <w:b/>
          <w:bCs/>
          <w:iCs/>
          <w:color w:val="000000"/>
          <w:sz w:val="20"/>
          <w:lang w:val="en-US"/>
        </w:rPr>
        <w:t xml:space="preserve">2. </w:t>
      </w:r>
      <w:r w:rsidR="00534A6A">
        <w:rPr>
          <w:rFonts w:ascii="Arial" w:hAnsi="Arial" w:cs="Arial"/>
          <w:bCs/>
          <w:iCs/>
          <w:color w:val="000000"/>
          <w:sz w:val="20"/>
          <w:lang w:val="en-US"/>
        </w:rPr>
        <w:t>V22 structural genes</w:t>
      </w:r>
      <w:r w:rsidR="00C77D52">
        <w:rPr>
          <w:rFonts w:ascii="Arial" w:hAnsi="Arial" w:cs="Arial"/>
          <w:bCs/>
          <w:iCs/>
          <w:color w:val="000000"/>
          <w:sz w:val="20"/>
          <w:lang w:val="en-US"/>
        </w:rPr>
        <w:t>, AMGs and other metabolism-related genes</w:t>
      </w:r>
      <w:r w:rsidR="00534A6A">
        <w:rPr>
          <w:rFonts w:ascii="Arial" w:hAnsi="Arial" w:cs="Arial"/>
          <w:bCs/>
          <w:iCs/>
          <w:color w:val="000000"/>
          <w:sz w:val="20"/>
          <w:lang w:val="en-US"/>
        </w:rPr>
        <w:t xml:space="preserve"> annotated </w:t>
      </w:r>
      <w:r w:rsidR="00E75109">
        <w:rPr>
          <w:rFonts w:ascii="Arial" w:hAnsi="Arial" w:cs="Arial"/>
          <w:bCs/>
          <w:iCs/>
          <w:color w:val="000000"/>
          <w:sz w:val="20"/>
          <w:lang w:val="en-US"/>
        </w:rPr>
        <w:t>at</w:t>
      </w:r>
      <w:r w:rsidR="00246AC0">
        <w:rPr>
          <w:rFonts w:ascii="Arial" w:hAnsi="Arial" w:cs="Arial"/>
          <w:bCs/>
          <w:iCs/>
          <w:color w:val="000000"/>
          <w:sz w:val="20"/>
          <w:lang w:val="en-US"/>
        </w:rPr>
        <w:t xml:space="preserve"> non-redundant NCBI database </w:t>
      </w:r>
      <w:r w:rsidR="00246AC0" w:rsidRPr="00246AC0">
        <w:rPr>
          <w:rFonts w:ascii="Arial" w:hAnsi="Arial" w:cs="Arial"/>
          <w:bCs/>
          <w:iCs/>
          <w:color w:val="000000"/>
          <w:sz w:val="20"/>
          <w:szCs w:val="20"/>
          <w:lang w:val="en-US"/>
        </w:rPr>
        <w:t>(</w:t>
      </w:r>
      <w:r w:rsidR="00246AC0">
        <w:rPr>
          <w:rFonts w:ascii="Arial" w:hAnsi="Arial"/>
          <w:color w:val="000000"/>
          <w:sz w:val="20"/>
          <w:szCs w:val="20"/>
        </w:rPr>
        <w:t>BLASTp</w:t>
      </w:r>
      <w:r w:rsidR="00246AC0" w:rsidRPr="00246AC0">
        <w:rPr>
          <w:rFonts w:ascii="Arial" w:hAnsi="Arial"/>
          <w:color w:val="000000"/>
          <w:sz w:val="20"/>
          <w:szCs w:val="20"/>
        </w:rPr>
        <w:t xml:space="preserve"> </w:t>
      </w:r>
      <w:r w:rsidR="00246AC0" w:rsidRPr="00246AC0">
        <w:rPr>
          <w:rFonts w:ascii="Arial" w:hAnsi="Arial" w:cs="Arial"/>
          <w:color w:val="000000"/>
          <w:sz w:val="20"/>
          <w:szCs w:val="20"/>
        </w:rPr>
        <w:t>≥</w:t>
      </w:r>
      <w:r w:rsidR="00246AC0" w:rsidRPr="00246AC0">
        <w:rPr>
          <w:rFonts w:ascii="Arial" w:hAnsi="Arial"/>
          <w:color w:val="000000"/>
          <w:sz w:val="20"/>
          <w:szCs w:val="20"/>
        </w:rPr>
        <w:t xml:space="preserve"> 30%)</w:t>
      </w:r>
      <w:r>
        <w:rPr>
          <w:rFonts w:ascii="Arial" w:hAnsi="Arial" w:cs="Arial"/>
          <w:bCs/>
          <w:iCs/>
          <w:color w:val="000000"/>
          <w:sz w:val="20"/>
          <w:lang w:val="en-US"/>
        </w:rPr>
        <w:t>.</w:t>
      </w:r>
      <w:r w:rsidR="00534A6A">
        <w:rPr>
          <w:rFonts w:ascii="Arial" w:hAnsi="Arial" w:cs="Arial"/>
          <w:bCs/>
          <w:iCs/>
          <w:color w:val="000000"/>
          <w:sz w:val="20"/>
          <w:lang w:val="en-US"/>
        </w:rPr>
        <w:t xml:space="preserve"> </w:t>
      </w:r>
      <w:r w:rsidR="00534A6A" w:rsidRPr="00246AC0">
        <w:rPr>
          <w:rFonts w:ascii="Arial" w:hAnsi="Arial" w:cs="Arial"/>
          <w:bCs/>
          <w:iCs/>
          <w:color w:val="000000"/>
          <w:sz w:val="20"/>
          <w:lang w:val="en-US"/>
        </w:rPr>
        <w:t>Best</w:t>
      </w:r>
      <w:r w:rsidR="00534A6A">
        <w:rPr>
          <w:rFonts w:ascii="Arial" w:hAnsi="Arial" w:cs="Arial"/>
          <w:bCs/>
          <w:iCs/>
          <w:color w:val="000000"/>
          <w:sz w:val="20"/>
          <w:lang w:val="en-US"/>
        </w:rPr>
        <w:t xml:space="preserve"> hit</w:t>
      </w:r>
      <w:r w:rsidR="0085340D">
        <w:rPr>
          <w:rFonts w:ascii="Arial" w:hAnsi="Arial" w:cs="Arial"/>
          <w:bCs/>
          <w:iCs/>
          <w:color w:val="000000"/>
          <w:sz w:val="20"/>
          <w:lang w:val="en-US"/>
        </w:rPr>
        <w:t>s</w:t>
      </w:r>
      <w:r w:rsidR="00534A6A">
        <w:rPr>
          <w:rFonts w:ascii="Arial" w:hAnsi="Arial" w:cs="Arial"/>
          <w:bCs/>
          <w:iCs/>
          <w:color w:val="000000"/>
          <w:sz w:val="20"/>
          <w:lang w:val="en-US"/>
        </w:rPr>
        <w:t xml:space="preserve"> (</w:t>
      </w:r>
      <w:r w:rsidR="0085340D">
        <w:rPr>
          <w:rFonts w:ascii="Arial" w:hAnsi="Arial" w:cs="Arial"/>
          <w:bCs/>
          <w:iCs/>
          <w:color w:val="000000"/>
          <w:sz w:val="20"/>
          <w:lang w:val="en-US"/>
        </w:rPr>
        <w:t>excluding</w:t>
      </w:r>
      <w:r w:rsidR="00534A6A">
        <w:rPr>
          <w:rFonts w:ascii="Arial" w:hAnsi="Arial" w:cs="Arial"/>
          <w:bCs/>
          <w:iCs/>
          <w:color w:val="000000"/>
          <w:sz w:val="20"/>
          <w:lang w:val="en-US"/>
        </w:rPr>
        <w:t xml:space="preserve"> GOV_bin_2917)</w:t>
      </w:r>
      <w:r w:rsidR="0085340D">
        <w:rPr>
          <w:rFonts w:ascii="Arial" w:hAnsi="Arial" w:cs="Arial"/>
          <w:bCs/>
          <w:iCs/>
          <w:color w:val="000000"/>
          <w:sz w:val="20"/>
          <w:lang w:val="en-US"/>
        </w:rPr>
        <w:t xml:space="preserve"> with % similarity and % coverage are indicated.</w:t>
      </w:r>
      <w:bookmarkStart w:id="0" w:name="_GoBack"/>
      <w:bookmarkEnd w:id="0"/>
    </w:p>
    <w:tbl>
      <w:tblPr>
        <w:tblStyle w:val="Tablaconcuadrcula"/>
        <w:tblpPr w:leftFromText="141" w:rightFromText="141" w:vertAnchor="text" w:horzAnchor="margin" w:tblpXSpec="center" w:tblpY="21"/>
        <w:tblW w:w="10557" w:type="dxa"/>
        <w:tblLayout w:type="fixed"/>
        <w:tblLook w:val="04A0" w:firstRow="1" w:lastRow="0" w:firstColumn="1" w:lastColumn="0" w:noHBand="0" w:noVBand="1"/>
      </w:tblPr>
      <w:tblGrid>
        <w:gridCol w:w="1201"/>
        <w:gridCol w:w="2410"/>
        <w:gridCol w:w="2835"/>
        <w:gridCol w:w="1418"/>
        <w:gridCol w:w="1134"/>
        <w:gridCol w:w="1559"/>
      </w:tblGrid>
      <w:tr w:rsidR="00994119" w:rsidRPr="00565C07" w:rsidTr="00994119">
        <w:trPr>
          <w:trHeight w:val="510"/>
        </w:trPr>
        <w:tc>
          <w:tcPr>
            <w:tcW w:w="1201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73991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V22 gene</w:t>
            </w:r>
          </w:p>
        </w:tc>
        <w:tc>
          <w:tcPr>
            <w:tcW w:w="2410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73991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2835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73991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Organism *</w:t>
            </w:r>
          </w:p>
        </w:tc>
        <w:tc>
          <w:tcPr>
            <w:tcW w:w="1418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73991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% similarity</w:t>
            </w:r>
          </w:p>
        </w:tc>
        <w:tc>
          <w:tcPr>
            <w:tcW w:w="1134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73991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% query cover</w:t>
            </w:r>
            <w:r w:rsidR="008D0382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73991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Accession </w:t>
            </w:r>
          </w:p>
          <w:p w:rsidR="00994119" w:rsidRPr="00A73991" w:rsidRDefault="00994119" w:rsidP="00994119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A73991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</w:tr>
      <w:tr w:rsidR="00994119" w:rsidRPr="00565C07" w:rsidTr="00994119">
        <w:trPr>
          <w:trHeight w:val="510"/>
        </w:trPr>
        <w:tc>
          <w:tcPr>
            <w:tcW w:w="1201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1</w:t>
            </w:r>
          </w:p>
        </w:tc>
        <w:tc>
          <w:tcPr>
            <w:tcW w:w="2410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terminase</w:t>
            </w:r>
          </w:p>
        </w:tc>
        <w:tc>
          <w:tcPr>
            <w:tcW w:w="2835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>Rheinheimera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 phage vB_RspM_Barba19A</w:t>
            </w:r>
          </w:p>
        </w:tc>
        <w:tc>
          <w:tcPr>
            <w:tcW w:w="1418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62</w:t>
            </w:r>
          </w:p>
        </w:tc>
        <w:tc>
          <w:tcPr>
            <w:tcW w:w="1134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85</w:t>
            </w:r>
          </w:p>
        </w:tc>
        <w:tc>
          <w:tcPr>
            <w:tcW w:w="1559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QCQ61943</w:t>
            </w:r>
          </w:p>
        </w:tc>
      </w:tr>
      <w:tr w:rsidR="00994119" w:rsidRPr="00565C07" w:rsidTr="00994119">
        <w:trPr>
          <w:trHeight w:val="510"/>
        </w:trPr>
        <w:tc>
          <w:tcPr>
            <w:tcW w:w="1201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2</w:t>
            </w:r>
          </w:p>
        </w:tc>
        <w:tc>
          <w:tcPr>
            <w:tcW w:w="2410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portal </w:t>
            </w:r>
          </w:p>
        </w:tc>
        <w:tc>
          <w:tcPr>
            <w:tcW w:w="2835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>Vibrio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 phage qdvp001</w:t>
            </w:r>
          </w:p>
        </w:tc>
        <w:tc>
          <w:tcPr>
            <w:tcW w:w="1418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60</w:t>
            </w:r>
          </w:p>
        </w:tc>
        <w:tc>
          <w:tcPr>
            <w:tcW w:w="1134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95</w:t>
            </w:r>
          </w:p>
        </w:tc>
        <w:tc>
          <w:tcPr>
            <w:tcW w:w="1559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YP_009222143</w:t>
            </w:r>
          </w:p>
        </w:tc>
      </w:tr>
      <w:tr w:rsidR="00994119" w:rsidRPr="00565C07" w:rsidTr="00994119">
        <w:trPr>
          <w:trHeight w:val="510"/>
        </w:trPr>
        <w:tc>
          <w:tcPr>
            <w:tcW w:w="1201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13</w:t>
            </w:r>
          </w:p>
        </w:tc>
        <w:tc>
          <w:tcPr>
            <w:tcW w:w="2410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tape measure chaperone</w:t>
            </w:r>
          </w:p>
        </w:tc>
        <w:tc>
          <w:tcPr>
            <w:tcW w:w="2835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>Citrobacter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 phage Michonne</w:t>
            </w:r>
          </w:p>
        </w:tc>
        <w:tc>
          <w:tcPr>
            <w:tcW w:w="1418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49</w:t>
            </w:r>
          </w:p>
        </w:tc>
        <w:tc>
          <w:tcPr>
            <w:tcW w:w="1134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79</w:t>
            </w:r>
          </w:p>
        </w:tc>
        <w:tc>
          <w:tcPr>
            <w:tcW w:w="1559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YP_009612613</w:t>
            </w:r>
          </w:p>
        </w:tc>
      </w:tr>
      <w:tr w:rsidR="00994119" w:rsidRPr="00565C07" w:rsidTr="00994119">
        <w:trPr>
          <w:trHeight w:val="510"/>
        </w:trPr>
        <w:tc>
          <w:tcPr>
            <w:tcW w:w="1201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15</w:t>
            </w:r>
          </w:p>
        </w:tc>
        <w:tc>
          <w:tcPr>
            <w:tcW w:w="2410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tape measure</w:t>
            </w:r>
          </w:p>
        </w:tc>
        <w:tc>
          <w:tcPr>
            <w:tcW w:w="2835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 xml:space="preserve">Pseudoalteromonas 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phage J2-1</w:t>
            </w:r>
          </w:p>
        </w:tc>
        <w:tc>
          <w:tcPr>
            <w:tcW w:w="1418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55</w:t>
            </w:r>
          </w:p>
        </w:tc>
        <w:tc>
          <w:tcPr>
            <w:tcW w:w="1134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54</w:t>
            </w:r>
          </w:p>
        </w:tc>
        <w:tc>
          <w:tcPr>
            <w:tcW w:w="1559" w:type="dxa"/>
            <w:vAlign w:val="center"/>
          </w:tcPr>
          <w:p w:rsidR="00994119" w:rsidRPr="00A73991" w:rsidRDefault="00994119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ATN93398</w:t>
            </w:r>
          </w:p>
        </w:tc>
      </w:tr>
      <w:tr w:rsidR="00994119" w:rsidRPr="00565C07" w:rsidTr="00994119">
        <w:trPr>
          <w:trHeight w:val="510"/>
        </w:trPr>
        <w:tc>
          <w:tcPr>
            <w:tcW w:w="1201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23</w:t>
            </w:r>
          </w:p>
        </w:tc>
        <w:tc>
          <w:tcPr>
            <w:tcW w:w="2410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baseplate </w:t>
            </w:r>
          </w:p>
        </w:tc>
        <w:tc>
          <w:tcPr>
            <w:tcW w:w="2835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>Lactococcus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 phage vB_Llc_bIBBF14</w:t>
            </w:r>
          </w:p>
        </w:tc>
        <w:tc>
          <w:tcPr>
            <w:tcW w:w="1418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74</w:t>
            </w:r>
          </w:p>
        </w:tc>
        <w:tc>
          <w:tcPr>
            <w:tcW w:w="1134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24</w:t>
            </w:r>
          </w:p>
        </w:tc>
        <w:tc>
          <w:tcPr>
            <w:tcW w:w="1559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ASR76011</w:t>
            </w:r>
          </w:p>
        </w:tc>
      </w:tr>
      <w:tr w:rsidR="00994119" w:rsidRPr="00565C07" w:rsidTr="00994119">
        <w:trPr>
          <w:trHeight w:val="510"/>
        </w:trPr>
        <w:tc>
          <w:tcPr>
            <w:tcW w:w="1201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26</w:t>
            </w:r>
          </w:p>
        </w:tc>
        <w:tc>
          <w:tcPr>
            <w:tcW w:w="2410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tail fiber </w:t>
            </w:r>
          </w:p>
        </w:tc>
        <w:tc>
          <w:tcPr>
            <w:tcW w:w="2835" w:type="dxa"/>
            <w:vAlign w:val="center"/>
          </w:tcPr>
          <w:p w:rsidR="00994119" w:rsidRPr="00A73991" w:rsidRDefault="00994119" w:rsidP="00B90981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>Enterobacter cloacae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52</w:t>
            </w:r>
          </w:p>
        </w:tc>
        <w:tc>
          <w:tcPr>
            <w:tcW w:w="1134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27</w:t>
            </w:r>
          </w:p>
        </w:tc>
        <w:tc>
          <w:tcPr>
            <w:tcW w:w="1559" w:type="dxa"/>
            <w:vAlign w:val="center"/>
          </w:tcPr>
          <w:p w:rsidR="00994119" w:rsidRPr="00A73991" w:rsidRDefault="00994119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CZY36109</w:t>
            </w:r>
          </w:p>
        </w:tc>
      </w:tr>
      <w:tr w:rsidR="000C1095" w:rsidRPr="00565C07" w:rsidTr="00C411EF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28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permuted papain-like amidase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  <w:lang w:val="en-US"/>
              </w:rPr>
              <w:t xml:space="preserve">Cupriavidus plantarum 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color w:val="000000" w:themeColor="text1"/>
                <w:sz w:val="18"/>
                <w:szCs w:val="20"/>
                <w:lang w:val="en-US"/>
              </w:rPr>
              <w:t>52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color w:val="000000" w:themeColor="text1"/>
                <w:sz w:val="18"/>
                <w:szCs w:val="20"/>
                <w:lang w:val="en-US"/>
              </w:rPr>
              <w:t>81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REE92634</w:t>
            </w:r>
          </w:p>
        </w:tc>
      </w:tr>
      <w:tr w:rsidR="000C1095" w:rsidRPr="00565C07" w:rsidTr="00C411EF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CDS-30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histidine kinase /response regulator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  <w:lang w:val="en-US"/>
              </w:rPr>
              <w:t>Muricauda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20"/>
                <w:lang w:val="en-US"/>
              </w:rPr>
              <w:t xml:space="preserve"> sp. 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64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76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  <w:lang w:val="en-US"/>
              </w:rPr>
              <w:t>RNC89645</w:t>
            </w:r>
          </w:p>
        </w:tc>
      </w:tr>
      <w:tr w:rsidR="000C1095" w:rsidRPr="00565C07" w:rsidTr="00C411EF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36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nicotinate phosphoribosyl-transferase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 xml:space="preserve">Vibrio </w:t>
            </w: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phage qdvp001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  <w:lang w:val="en-US"/>
              </w:rPr>
              <w:t>75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  <w:lang w:val="en-US"/>
              </w:rPr>
              <w:t>100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YP_009222232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CDS-38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ribose phosphate pyrophosphokinase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>Rheinheimera</w:t>
            </w: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 xml:space="preserve"> phage vB_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RspM_Barba19A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99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QCQ61874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CDS-40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anti-sigma factor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994119">
            <w:pPr>
              <w:tabs>
                <w:tab w:val="left" w:pos="615"/>
                <w:tab w:val="center" w:pos="2370"/>
              </w:tabs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A7399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>Pseudomonas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 phage ventosus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66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61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ATW58321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CDS-42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Band 7 (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stomatin-like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994119">
            <w:pPr>
              <w:tabs>
                <w:tab w:val="left" w:pos="615"/>
                <w:tab w:val="center" w:pos="2370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  <w:highlight w:val="lightGray"/>
                <w:lang w:val="en-US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  <w:lang w:val="en-US"/>
              </w:rPr>
              <w:t>Endozoicomonas arenosclerae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70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96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WP_062265680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994119">
            <w:pPr>
              <w:spacing w:before="120"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CDS-43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994119">
            <w:pPr>
              <w:spacing w:before="120"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ribonucleotide reductase (large subunit)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743CF2">
            <w:pPr>
              <w:tabs>
                <w:tab w:val="left" w:pos="615"/>
                <w:tab w:val="center" w:pos="2370"/>
              </w:tabs>
              <w:spacing w:before="120" w:after="12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highlight w:val="lightGray"/>
                <w:lang w:val="en-US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 xml:space="preserve">Alteromonas </w:t>
            </w: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virus vB_AspP-H4/4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994119">
            <w:pPr>
              <w:spacing w:before="120"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70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994119">
            <w:pPr>
              <w:spacing w:before="120" w:after="12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98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994119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ASL24402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CDS-44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ribonucleotide reductase (small subunit)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743CF2">
            <w:pPr>
              <w:tabs>
                <w:tab w:val="left" w:pos="615"/>
                <w:tab w:val="center" w:pos="2370"/>
              </w:tabs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 xml:space="preserve">Alteromonas </w:t>
            </w: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virus vB_AspP-H4/4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69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97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ASL24401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CDS-46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thymidylate synthase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994119">
            <w:pPr>
              <w:tabs>
                <w:tab w:val="left" w:pos="615"/>
                <w:tab w:val="center" w:pos="2370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>Alteromonas</w:t>
            </w:r>
            <w:r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 sp.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74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94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MAI39418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CDS-47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242A6C">
            <w:pPr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</w:p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thioredoxin</w:t>
            </w:r>
          </w:p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0C1095" w:rsidRPr="00A73991" w:rsidRDefault="000C1095" w:rsidP="00994119">
            <w:pPr>
              <w:tabs>
                <w:tab w:val="left" w:pos="615"/>
                <w:tab w:val="center" w:pos="2370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 xml:space="preserve">Pseoudomonas </w:t>
            </w:r>
            <w:r w:rsidRPr="00A73991">
              <w:rPr>
                <w:rFonts w:ascii="Arial" w:hAnsi="Arial" w:cs="Arial"/>
                <w:color w:val="000000" w:themeColor="text1"/>
                <w:sz w:val="18"/>
                <w:szCs w:val="20"/>
              </w:rPr>
              <w:t>phage O4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97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994119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YP_009304505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CDS-54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metallo-dependent phosphatase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>Rheinheimera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 phage vB_RspM_Barba1A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74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97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QCQ57859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72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TM2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>Notoacmeibacter marinus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61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80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WP_114390415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color w:val="000000" w:themeColor="text1"/>
                <w:sz w:val="18"/>
                <w:szCs w:val="20"/>
              </w:rPr>
              <w:t>CDS-113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20S</w:t>
            </w: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 xml:space="preserve"> 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proteasome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242A6C">
            <w:pPr>
              <w:tabs>
                <w:tab w:val="left" w:pos="615"/>
                <w:tab w:val="center" w:pos="2370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>Rhodopseudomonas</w:t>
            </w: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 xml:space="preserve"> palustris 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63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WP_013502666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126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color w:val="000000" w:themeColor="text1"/>
                <w:sz w:val="18"/>
                <w:szCs w:val="20"/>
                <w:lang w:val="en-US"/>
              </w:rPr>
              <w:t>DprA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242A6C">
            <w:pPr>
              <w:tabs>
                <w:tab w:val="left" w:pos="615"/>
                <w:tab w:val="center" w:pos="2370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 xml:space="preserve">Shewanella </w:t>
            </w:r>
            <w:r w:rsidRPr="00A73991">
              <w:rPr>
                <w:rFonts w:ascii="Arial" w:hAnsi="Arial" w:cs="Arial"/>
                <w:bCs/>
                <w:color w:val="000000" w:themeColor="text1"/>
                <w:sz w:val="18"/>
                <w:szCs w:val="20"/>
                <w:lang w:val="en-US"/>
              </w:rPr>
              <w:t>phage 1/4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63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88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color w:val="000000" w:themeColor="text1"/>
                <w:sz w:val="18"/>
                <w:szCs w:val="20"/>
                <w:lang w:val="en-US"/>
              </w:rPr>
              <w:t>YP_009100322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242A6C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CDS-144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242A6C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metallophosphoesterase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242A6C">
            <w:pPr>
              <w:tabs>
                <w:tab w:val="left" w:pos="615"/>
                <w:tab w:val="center" w:pos="2370"/>
              </w:tabs>
              <w:spacing w:before="120" w:after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20"/>
                <w:lang w:val="en-US"/>
              </w:rPr>
              <w:t>Vibrio</w:t>
            </w: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 xml:space="preserve"> phage 1.168.O._10N.261.52.A10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242A6C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77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242A6C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97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242A6C">
            <w:pPr>
              <w:spacing w:before="120" w:after="120"/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  <w:t>AUR92013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CDS-146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PhoH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242A6C">
            <w:pPr>
              <w:tabs>
                <w:tab w:val="left" w:pos="615"/>
                <w:tab w:val="center" w:pos="2370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>Pseudomonas</w:t>
            </w:r>
            <w:r w:rsidRPr="00A73991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 phage VCM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91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YP_009222724</w:t>
            </w:r>
          </w:p>
        </w:tc>
      </w:tr>
      <w:tr w:rsidR="000C1095" w:rsidRPr="00565C07" w:rsidTr="00994119">
        <w:trPr>
          <w:trHeight w:val="510"/>
        </w:trPr>
        <w:tc>
          <w:tcPr>
            <w:tcW w:w="1201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color w:val="000000" w:themeColor="text1"/>
                <w:sz w:val="18"/>
                <w:szCs w:val="20"/>
              </w:rPr>
              <w:t>CDS-149</w:t>
            </w:r>
          </w:p>
        </w:tc>
        <w:tc>
          <w:tcPr>
            <w:tcW w:w="2410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color w:val="000000" w:themeColor="text1"/>
                <w:sz w:val="18"/>
                <w:szCs w:val="20"/>
              </w:rPr>
              <w:t>YopX</w:t>
            </w:r>
          </w:p>
        </w:tc>
        <w:tc>
          <w:tcPr>
            <w:tcW w:w="2835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>Vibrio</w:t>
            </w:r>
            <w:r w:rsidRPr="00A73991">
              <w:rPr>
                <w:rFonts w:ascii="Arial" w:hAnsi="Arial" w:cs="Arial"/>
                <w:color w:val="000000" w:themeColor="text1"/>
                <w:sz w:val="18"/>
                <w:szCs w:val="20"/>
              </w:rPr>
              <w:t xml:space="preserve"> phage 1.106.O._10N.286.51.F7</w:t>
            </w:r>
          </w:p>
        </w:tc>
        <w:tc>
          <w:tcPr>
            <w:tcW w:w="1418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52</w:t>
            </w:r>
          </w:p>
        </w:tc>
        <w:tc>
          <w:tcPr>
            <w:tcW w:w="1134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96</w:t>
            </w:r>
          </w:p>
        </w:tc>
        <w:tc>
          <w:tcPr>
            <w:tcW w:w="1559" w:type="dxa"/>
            <w:vAlign w:val="center"/>
          </w:tcPr>
          <w:p w:rsidR="000C1095" w:rsidRPr="00A73991" w:rsidRDefault="000C1095" w:rsidP="00242A6C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  <w:lang w:val="en-US"/>
              </w:rPr>
            </w:pPr>
            <w:r w:rsidRPr="00A73991">
              <w:rPr>
                <w:rFonts w:ascii="Arial" w:hAnsi="Arial" w:cs="Arial"/>
                <w:bCs/>
                <w:iCs/>
                <w:color w:val="000000" w:themeColor="text1"/>
                <w:sz w:val="18"/>
                <w:szCs w:val="20"/>
              </w:rPr>
              <w:t>AUR87964</w:t>
            </w:r>
          </w:p>
        </w:tc>
      </w:tr>
    </w:tbl>
    <w:p w:rsidR="00ED1C4F" w:rsidRDefault="00ED1C4F" w:rsidP="0083041E">
      <w:pPr>
        <w:rPr>
          <w:rFonts w:ascii="Arial" w:hAnsi="Arial" w:cs="Arial"/>
          <w:color w:val="000000" w:themeColor="text1"/>
          <w:sz w:val="24"/>
          <w:lang w:val="en-US"/>
        </w:rPr>
      </w:pPr>
    </w:p>
    <w:sectPr w:rsidR="00ED1C4F" w:rsidSect="00A739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5E3D" w:rsidRDefault="00845E3D" w:rsidP="003169C8">
      <w:pPr>
        <w:spacing w:after="0" w:line="240" w:lineRule="auto"/>
      </w:pPr>
      <w:r>
        <w:separator/>
      </w:r>
    </w:p>
  </w:endnote>
  <w:endnote w:type="continuationSeparator" w:id="0">
    <w:p w:rsidR="00845E3D" w:rsidRDefault="00845E3D" w:rsidP="00316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5E3D" w:rsidRDefault="00845E3D" w:rsidP="003169C8">
      <w:pPr>
        <w:spacing w:after="0" w:line="240" w:lineRule="auto"/>
      </w:pPr>
      <w:r>
        <w:separator/>
      </w:r>
    </w:p>
  </w:footnote>
  <w:footnote w:type="continuationSeparator" w:id="0">
    <w:p w:rsidR="00845E3D" w:rsidRDefault="00845E3D" w:rsidP="00316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5C59F7"/>
    <w:multiLevelType w:val="hybridMultilevel"/>
    <w:tmpl w:val="32D4770C"/>
    <w:lvl w:ilvl="0" w:tplc="7A72C4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60EE4"/>
    <w:multiLevelType w:val="hybridMultilevel"/>
    <w:tmpl w:val="305E04E8"/>
    <w:lvl w:ilvl="0" w:tplc="1C564EF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746DDB"/>
    <w:multiLevelType w:val="hybridMultilevel"/>
    <w:tmpl w:val="6E8C5B88"/>
    <w:lvl w:ilvl="0" w:tplc="46A2150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0B1EE6"/>
    <w:multiLevelType w:val="hybridMultilevel"/>
    <w:tmpl w:val="2048C246"/>
    <w:lvl w:ilvl="0" w:tplc="89BEDD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0CD"/>
    <w:rsid w:val="000256C4"/>
    <w:rsid w:val="00031DF3"/>
    <w:rsid w:val="00060DCD"/>
    <w:rsid w:val="00063ADF"/>
    <w:rsid w:val="000656E4"/>
    <w:rsid w:val="0006739C"/>
    <w:rsid w:val="0007403A"/>
    <w:rsid w:val="00085810"/>
    <w:rsid w:val="000A0EFF"/>
    <w:rsid w:val="000B387A"/>
    <w:rsid w:val="000C1095"/>
    <w:rsid w:val="000C6570"/>
    <w:rsid w:val="000F68E6"/>
    <w:rsid w:val="00167266"/>
    <w:rsid w:val="001B3BF9"/>
    <w:rsid w:val="001B3F3D"/>
    <w:rsid w:val="001E041B"/>
    <w:rsid w:val="001F5125"/>
    <w:rsid w:val="00206115"/>
    <w:rsid w:val="00210E25"/>
    <w:rsid w:val="00227267"/>
    <w:rsid w:val="002337AA"/>
    <w:rsid w:val="00242A6C"/>
    <w:rsid w:val="00246AC0"/>
    <w:rsid w:val="00251344"/>
    <w:rsid w:val="002539F9"/>
    <w:rsid w:val="002709E3"/>
    <w:rsid w:val="00285EB5"/>
    <w:rsid w:val="002B08B1"/>
    <w:rsid w:val="002F2961"/>
    <w:rsid w:val="0030090E"/>
    <w:rsid w:val="003169C8"/>
    <w:rsid w:val="00330914"/>
    <w:rsid w:val="003610EE"/>
    <w:rsid w:val="003853DC"/>
    <w:rsid w:val="00395D2C"/>
    <w:rsid w:val="003B3030"/>
    <w:rsid w:val="003B62D4"/>
    <w:rsid w:val="00401191"/>
    <w:rsid w:val="00427441"/>
    <w:rsid w:val="00433299"/>
    <w:rsid w:val="004652B7"/>
    <w:rsid w:val="00492838"/>
    <w:rsid w:val="00497B23"/>
    <w:rsid w:val="004B4817"/>
    <w:rsid w:val="005011BA"/>
    <w:rsid w:val="00520DBE"/>
    <w:rsid w:val="00534A6A"/>
    <w:rsid w:val="00565C07"/>
    <w:rsid w:val="00575035"/>
    <w:rsid w:val="00581CB1"/>
    <w:rsid w:val="00597597"/>
    <w:rsid w:val="005A12BE"/>
    <w:rsid w:val="005B1F0C"/>
    <w:rsid w:val="005C2621"/>
    <w:rsid w:val="005C511A"/>
    <w:rsid w:val="005F03D2"/>
    <w:rsid w:val="0060671C"/>
    <w:rsid w:val="006155FD"/>
    <w:rsid w:val="00697447"/>
    <w:rsid w:val="006A0E48"/>
    <w:rsid w:val="006A5055"/>
    <w:rsid w:val="006C4CF8"/>
    <w:rsid w:val="006D152C"/>
    <w:rsid w:val="006E4E08"/>
    <w:rsid w:val="00712455"/>
    <w:rsid w:val="00723908"/>
    <w:rsid w:val="007344F8"/>
    <w:rsid w:val="00734603"/>
    <w:rsid w:val="0073774D"/>
    <w:rsid w:val="00743CF2"/>
    <w:rsid w:val="00747705"/>
    <w:rsid w:val="00765BC4"/>
    <w:rsid w:val="007739B2"/>
    <w:rsid w:val="00807B22"/>
    <w:rsid w:val="00810F4A"/>
    <w:rsid w:val="008116D8"/>
    <w:rsid w:val="00811C10"/>
    <w:rsid w:val="00825F4A"/>
    <w:rsid w:val="0083041E"/>
    <w:rsid w:val="00845E3D"/>
    <w:rsid w:val="0085340D"/>
    <w:rsid w:val="00890E4E"/>
    <w:rsid w:val="00891A91"/>
    <w:rsid w:val="008A5332"/>
    <w:rsid w:val="008C608A"/>
    <w:rsid w:val="008D0382"/>
    <w:rsid w:val="008F36B7"/>
    <w:rsid w:val="009008FA"/>
    <w:rsid w:val="00903832"/>
    <w:rsid w:val="00912F6F"/>
    <w:rsid w:val="00970577"/>
    <w:rsid w:val="00994119"/>
    <w:rsid w:val="00995EE1"/>
    <w:rsid w:val="009A5F98"/>
    <w:rsid w:val="009A6D65"/>
    <w:rsid w:val="00A0327C"/>
    <w:rsid w:val="00A0419C"/>
    <w:rsid w:val="00A06B69"/>
    <w:rsid w:val="00A30A65"/>
    <w:rsid w:val="00A43DC4"/>
    <w:rsid w:val="00A52CB5"/>
    <w:rsid w:val="00A620CD"/>
    <w:rsid w:val="00A64509"/>
    <w:rsid w:val="00A73991"/>
    <w:rsid w:val="00A75B4B"/>
    <w:rsid w:val="00A77E5E"/>
    <w:rsid w:val="00A955FD"/>
    <w:rsid w:val="00AA450F"/>
    <w:rsid w:val="00AB2425"/>
    <w:rsid w:val="00AD0485"/>
    <w:rsid w:val="00AD2673"/>
    <w:rsid w:val="00B16DE3"/>
    <w:rsid w:val="00B35DBE"/>
    <w:rsid w:val="00B90981"/>
    <w:rsid w:val="00B9374B"/>
    <w:rsid w:val="00BB6A2C"/>
    <w:rsid w:val="00BC6621"/>
    <w:rsid w:val="00BD4FC5"/>
    <w:rsid w:val="00BE4D0D"/>
    <w:rsid w:val="00BF224C"/>
    <w:rsid w:val="00BF6FEA"/>
    <w:rsid w:val="00C44961"/>
    <w:rsid w:val="00C73B47"/>
    <w:rsid w:val="00C77D52"/>
    <w:rsid w:val="00C84B86"/>
    <w:rsid w:val="00C95959"/>
    <w:rsid w:val="00CA342B"/>
    <w:rsid w:val="00CF1E51"/>
    <w:rsid w:val="00D32A2C"/>
    <w:rsid w:val="00D45043"/>
    <w:rsid w:val="00D63232"/>
    <w:rsid w:val="00D851A4"/>
    <w:rsid w:val="00D85DD5"/>
    <w:rsid w:val="00DD2344"/>
    <w:rsid w:val="00DE279B"/>
    <w:rsid w:val="00DE5C31"/>
    <w:rsid w:val="00E00597"/>
    <w:rsid w:val="00E24688"/>
    <w:rsid w:val="00E354AA"/>
    <w:rsid w:val="00E42BD5"/>
    <w:rsid w:val="00E43825"/>
    <w:rsid w:val="00E464B9"/>
    <w:rsid w:val="00E54337"/>
    <w:rsid w:val="00E64CF6"/>
    <w:rsid w:val="00E67643"/>
    <w:rsid w:val="00E75109"/>
    <w:rsid w:val="00E776C0"/>
    <w:rsid w:val="00E8175D"/>
    <w:rsid w:val="00ED027B"/>
    <w:rsid w:val="00ED1C4F"/>
    <w:rsid w:val="00EF22EF"/>
    <w:rsid w:val="00EF415B"/>
    <w:rsid w:val="00F22843"/>
    <w:rsid w:val="00F6224C"/>
    <w:rsid w:val="00F83721"/>
    <w:rsid w:val="00FC0B76"/>
    <w:rsid w:val="00FE4791"/>
    <w:rsid w:val="00FF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EFEDB5-7300-4102-B2D2-68904482F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74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256C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3169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69C8"/>
  </w:style>
  <w:style w:type="paragraph" w:styleId="Piedepgina">
    <w:name w:val="footer"/>
    <w:basedOn w:val="Normal"/>
    <w:link w:val="PiedepginaCar"/>
    <w:uiPriority w:val="99"/>
    <w:unhideWhenUsed/>
    <w:rsid w:val="003169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6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47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2</TotalTime>
  <Pages>1</Pages>
  <Words>299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</dc:creator>
  <cp:keywords/>
  <dc:description/>
  <cp:lastModifiedBy>Rafa</cp:lastModifiedBy>
  <cp:revision>150</cp:revision>
  <dcterms:created xsi:type="dcterms:W3CDTF">2019-09-17T08:52:00Z</dcterms:created>
  <dcterms:modified xsi:type="dcterms:W3CDTF">2020-03-08T10:36:00Z</dcterms:modified>
</cp:coreProperties>
</file>